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B81B2" w14:textId="77777777" w:rsidR="009F0F9B" w:rsidRDefault="009F0F9B" w:rsidP="009F0F9B">
      <w:pPr>
        <w:rPr>
          <w:szCs w:val="22"/>
        </w:rPr>
      </w:pPr>
      <w:r w:rsidRPr="00635414">
        <w:rPr>
          <w:szCs w:val="22"/>
        </w:rPr>
        <w:t>Primers for RT-PCR and expected product sizes.</w:t>
      </w:r>
    </w:p>
    <w:p w14:paraId="3FAB2FCE" w14:textId="77777777" w:rsidR="009F0F9B" w:rsidRDefault="009F0F9B" w:rsidP="009F0F9B">
      <w:pPr>
        <w:rPr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620"/>
        <w:gridCol w:w="3887"/>
        <w:gridCol w:w="1620"/>
      </w:tblGrid>
      <w:tr w:rsidR="009F0F9B" w:rsidRPr="00533F88" w14:paraId="7B64F567" w14:textId="77777777" w:rsidTr="00A32C1F">
        <w:trPr>
          <w:jc w:val="center"/>
        </w:trPr>
        <w:tc>
          <w:tcPr>
            <w:tcW w:w="1525" w:type="dxa"/>
            <w:tcBorders>
              <w:bottom w:val="single" w:sz="4" w:space="0" w:color="auto"/>
            </w:tcBorders>
          </w:tcPr>
          <w:p w14:paraId="2555B6C6" w14:textId="77777777" w:rsidR="009F0F9B" w:rsidRPr="00533F88" w:rsidRDefault="009F0F9B" w:rsidP="00A32C1F">
            <w:pPr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>Target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14:paraId="64518199" w14:textId="77777777" w:rsidR="009F0F9B" w:rsidRPr="00533F88" w:rsidRDefault="009F0F9B" w:rsidP="00A32C1F">
            <w:pPr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>Primer sequence (5'–3'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5E5C936" w14:textId="77777777" w:rsidR="009F0F9B" w:rsidRPr="00533F88" w:rsidRDefault="009F0F9B" w:rsidP="00A32C1F">
            <w:pPr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>Amplicon (bp)</w:t>
            </w:r>
          </w:p>
        </w:tc>
      </w:tr>
      <w:tr w:rsidR="009F0F9B" w:rsidRPr="00533F88" w14:paraId="647FA544" w14:textId="77777777" w:rsidTr="00A32C1F">
        <w:trPr>
          <w:jc w:val="center"/>
        </w:trPr>
        <w:tc>
          <w:tcPr>
            <w:tcW w:w="8635" w:type="dxa"/>
            <w:gridSpan w:val="4"/>
            <w:tcBorders>
              <w:top w:val="single" w:sz="4" w:space="0" w:color="auto"/>
            </w:tcBorders>
          </w:tcPr>
          <w:p w14:paraId="6B2779FC" w14:textId="77777777" w:rsidR="009F0F9B" w:rsidRPr="00533F88" w:rsidRDefault="009F0F9B" w:rsidP="00A32C1F">
            <w:pPr>
              <w:spacing w:before="120"/>
              <w:rPr>
                <w:szCs w:val="22"/>
              </w:rPr>
            </w:pPr>
            <w:r>
              <w:rPr>
                <w:i/>
                <w:szCs w:val="22"/>
              </w:rPr>
              <w:t>Tupaia belangeri</w:t>
            </w:r>
          </w:p>
        </w:tc>
      </w:tr>
      <w:tr w:rsidR="009F0F9B" w:rsidRPr="00533F88" w14:paraId="048BE274" w14:textId="77777777" w:rsidTr="00A32C1F">
        <w:trPr>
          <w:jc w:val="center"/>
        </w:trPr>
        <w:tc>
          <w:tcPr>
            <w:tcW w:w="1525" w:type="dxa"/>
          </w:tcPr>
          <w:p w14:paraId="0FF41120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 xml:space="preserve">ENaC </w:t>
            </w:r>
            <w:r w:rsidRPr="00533F88">
              <w:rPr>
                <w:rFonts w:ascii="Symbol" w:hAnsi="Symbol"/>
                <w:szCs w:val="22"/>
              </w:rPr>
              <w:t></w:t>
            </w:r>
          </w:p>
        </w:tc>
        <w:tc>
          <w:tcPr>
            <w:tcW w:w="1620" w:type="dxa"/>
          </w:tcPr>
          <w:p w14:paraId="2141AFED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>forward</w:t>
            </w:r>
            <w:r w:rsidRPr="00533F88">
              <w:rPr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7006CC85" w14:textId="026B2F78" w:rsidR="009F0F9B" w:rsidRPr="00533F88" w:rsidRDefault="00BE7FAE" w:rsidP="00A32C1F">
            <w:pPr>
              <w:spacing w:before="120"/>
              <w:rPr>
                <w:szCs w:val="22"/>
              </w:rPr>
            </w:pPr>
            <w:r w:rsidRPr="007A23A4">
              <w:rPr>
                <w:szCs w:val="22"/>
              </w:rPr>
              <w:t>AACGACTGACGACCAACCAA</w:t>
            </w:r>
            <w:r w:rsidR="009F0F9B">
              <w:rPr>
                <w:szCs w:val="22"/>
              </w:rPr>
              <w:br/>
            </w:r>
            <w:r w:rsidRPr="007A23A4">
              <w:rPr>
                <w:szCs w:val="22"/>
              </w:rPr>
              <w:t>GAAGCTTCTAGGCTGCGGAA</w:t>
            </w:r>
          </w:p>
        </w:tc>
        <w:tc>
          <w:tcPr>
            <w:tcW w:w="1620" w:type="dxa"/>
          </w:tcPr>
          <w:p w14:paraId="4FE0F7B6" w14:textId="20DF3112" w:rsidR="009F0F9B" w:rsidRPr="00533F88" w:rsidRDefault="00BE7FAE" w:rsidP="00A32C1F">
            <w:pPr>
              <w:spacing w:before="120"/>
              <w:jc w:val="center"/>
              <w:rPr>
                <w:szCs w:val="22"/>
              </w:rPr>
            </w:pPr>
            <w:r>
              <w:rPr>
                <w:szCs w:val="22"/>
              </w:rPr>
              <w:t>373</w:t>
            </w:r>
          </w:p>
        </w:tc>
      </w:tr>
      <w:tr w:rsidR="009F0F9B" w:rsidRPr="00533F88" w14:paraId="50C9697D" w14:textId="77777777" w:rsidTr="00A32C1F">
        <w:trPr>
          <w:jc w:val="center"/>
        </w:trPr>
        <w:tc>
          <w:tcPr>
            <w:tcW w:w="1525" w:type="dxa"/>
          </w:tcPr>
          <w:p w14:paraId="057B2DBF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 xml:space="preserve">ENaC </w:t>
            </w:r>
            <w:r w:rsidRPr="00533F88">
              <w:rPr>
                <w:rFonts w:ascii="Symbol" w:hAnsi="Symbol"/>
                <w:szCs w:val="22"/>
              </w:rPr>
              <w:t></w:t>
            </w:r>
          </w:p>
          <w:p w14:paraId="6196B54D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</w:p>
        </w:tc>
        <w:tc>
          <w:tcPr>
            <w:tcW w:w="1620" w:type="dxa"/>
          </w:tcPr>
          <w:p w14:paraId="6DB63EA9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>forward</w:t>
            </w:r>
            <w:r w:rsidRPr="00533F88">
              <w:rPr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038EC49F" w14:textId="4108623A" w:rsidR="009F0F9B" w:rsidRPr="00533F88" w:rsidRDefault="00BE7FAE" w:rsidP="00A32C1F">
            <w:pPr>
              <w:spacing w:before="120"/>
              <w:rPr>
                <w:szCs w:val="22"/>
              </w:rPr>
            </w:pPr>
            <w:r w:rsidRPr="007A23A4">
              <w:rPr>
                <w:szCs w:val="22"/>
              </w:rPr>
              <w:t>ATTGCTACTCGGATCTGCGG</w:t>
            </w:r>
            <w:r w:rsidR="009F0F9B">
              <w:rPr>
                <w:szCs w:val="22"/>
              </w:rPr>
              <w:br/>
            </w:r>
            <w:r w:rsidRPr="007A23A4">
              <w:rPr>
                <w:szCs w:val="22"/>
              </w:rPr>
              <w:t>GACAACTCCTTTCCGGCTCA</w:t>
            </w:r>
          </w:p>
        </w:tc>
        <w:tc>
          <w:tcPr>
            <w:tcW w:w="1620" w:type="dxa"/>
          </w:tcPr>
          <w:p w14:paraId="1719B88B" w14:textId="3CDD6648" w:rsidR="009F0F9B" w:rsidRPr="00533F88" w:rsidRDefault="00BE7FAE" w:rsidP="00A32C1F">
            <w:pPr>
              <w:spacing w:before="120"/>
              <w:jc w:val="center"/>
              <w:rPr>
                <w:szCs w:val="22"/>
              </w:rPr>
            </w:pPr>
            <w:r>
              <w:rPr>
                <w:szCs w:val="22"/>
              </w:rPr>
              <w:t>206</w:t>
            </w:r>
          </w:p>
        </w:tc>
      </w:tr>
      <w:tr w:rsidR="009F0F9B" w:rsidRPr="00533F88" w14:paraId="693DDBA4" w14:textId="77777777" w:rsidTr="00A32C1F">
        <w:trPr>
          <w:jc w:val="center"/>
        </w:trPr>
        <w:tc>
          <w:tcPr>
            <w:tcW w:w="1525" w:type="dxa"/>
          </w:tcPr>
          <w:p w14:paraId="59E0B4B4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 xml:space="preserve">ENaC </w:t>
            </w:r>
            <w:r w:rsidRPr="00533F88">
              <w:rPr>
                <w:szCs w:val="22"/>
              </w:rPr>
              <w:sym w:font="Symbol" w:char="F067"/>
            </w:r>
          </w:p>
        </w:tc>
        <w:tc>
          <w:tcPr>
            <w:tcW w:w="1620" w:type="dxa"/>
          </w:tcPr>
          <w:p w14:paraId="1C81447F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>forward</w:t>
            </w:r>
            <w:r w:rsidRPr="00533F88">
              <w:rPr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262D6D37" w14:textId="0D4A69D4" w:rsidR="009F0F9B" w:rsidRPr="00533F88" w:rsidRDefault="00BE7FAE" w:rsidP="00A32C1F">
            <w:pPr>
              <w:spacing w:before="120"/>
              <w:rPr>
                <w:szCs w:val="22"/>
              </w:rPr>
            </w:pPr>
            <w:r w:rsidRPr="007A23A4">
              <w:rPr>
                <w:szCs w:val="22"/>
              </w:rPr>
              <w:t>GCCCAGCCAACAGTATCGAG</w:t>
            </w:r>
            <w:r w:rsidR="009F0F9B">
              <w:rPr>
                <w:szCs w:val="22"/>
              </w:rPr>
              <w:br/>
            </w:r>
            <w:r w:rsidRPr="007A23A4">
              <w:rPr>
                <w:szCs w:val="22"/>
              </w:rPr>
              <w:t>GAAAGTGGGTGGGTCATCGT</w:t>
            </w:r>
          </w:p>
        </w:tc>
        <w:tc>
          <w:tcPr>
            <w:tcW w:w="1620" w:type="dxa"/>
          </w:tcPr>
          <w:p w14:paraId="37C3AFD9" w14:textId="430E3E11" w:rsidR="009F0F9B" w:rsidRPr="00533F88" w:rsidRDefault="00BE7FAE" w:rsidP="00A32C1F">
            <w:pPr>
              <w:spacing w:before="120"/>
              <w:jc w:val="center"/>
              <w:rPr>
                <w:szCs w:val="22"/>
              </w:rPr>
            </w:pPr>
            <w:r>
              <w:rPr>
                <w:szCs w:val="22"/>
              </w:rPr>
              <w:t>260</w:t>
            </w:r>
          </w:p>
        </w:tc>
      </w:tr>
      <w:tr w:rsidR="009F0F9B" w:rsidRPr="00533F88" w14:paraId="12A62AC0" w14:textId="77777777" w:rsidTr="00A32C1F">
        <w:trPr>
          <w:jc w:val="center"/>
        </w:trPr>
        <w:tc>
          <w:tcPr>
            <w:tcW w:w="1525" w:type="dxa"/>
          </w:tcPr>
          <w:p w14:paraId="05200B2F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ENaC </w:t>
            </w:r>
            <w:r>
              <w:rPr>
                <w:szCs w:val="22"/>
              </w:rPr>
              <w:sym w:font="Symbol" w:char="F064"/>
            </w:r>
          </w:p>
        </w:tc>
        <w:tc>
          <w:tcPr>
            <w:tcW w:w="1620" w:type="dxa"/>
          </w:tcPr>
          <w:p w14:paraId="3959AD11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>
              <w:rPr>
                <w:szCs w:val="22"/>
              </w:rPr>
              <w:t>forward</w:t>
            </w:r>
            <w:r>
              <w:rPr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40513859" w14:textId="4343AB7D" w:rsidR="009F0F9B" w:rsidRPr="00533F88" w:rsidRDefault="00BE7FAE" w:rsidP="00A32C1F">
            <w:pPr>
              <w:spacing w:before="120"/>
              <w:rPr>
                <w:szCs w:val="22"/>
              </w:rPr>
            </w:pPr>
            <w:r w:rsidRPr="007A23A4">
              <w:rPr>
                <w:szCs w:val="22"/>
              </w:rPr>
              <w:t>GATCAGTACTGGCGCTACCC</w:t>
            </w:r>
            <w:r w:rsidR="009F0F9B">
              <w:rPr>
                <w:szCs w:val="22"/>
              </w:rPr>
              <w:br/>
            </w:r>
            <w:r w:rsidRPr="007A23A4">
              <w:rPr>
                <w:szCs w:val="22"/>
              </w:rPr>
              <w:t>CCGGTGCTGTTACACAGTCT</w:t>
            </w:r>
          </w:p>
        </w:tc>
        <w:tc>
          <w:tcPr>
            <w:tcW w:w="1620" w:type="dxa"/>
          </w:tcPr>
          <w:p w14:paraId="06EB79A4" w14:textId="6AE38E30" w:rsidR="009F0F9B" w:rsidRPr="00533F88" w:rsidRDefault="00BE7FAE" w:rsidP="00A32C1F">
            <w:pPr>
              <w:spacing w:before="120"/>
              <w:jc w:val="center"/>
              <w:rPr>
                <w:szCs w:val="22"/>
              </w:rPr>
            </w:pPr>
            <w:r>
              <w:rPr>
                <w:szCs w:val="22"/>
              </w:rPr>
              <w:t>320</w:t>
            </w:r>
          </w:p>
        </w:tc>
      </w:tr>
      <w:tr w:rsidR="009F0F9B" w:rsidRPr="00533F88" w14:paraId="37F66351" w14:textId="77777777" w:rsidTr="00A32C1F">
        <w:trPr>
          <w:jc w:val="center"/>
        </w:trPr>
        <w:tc>
          <w:tcPr>
            <w:tcW w:w="1525" w:type="dxa"/>
          </w:tcPr>
          <w:p w14:paraId="0BC2B4A3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>GAPDH</w:t>
            </w:r>
          </w:p>
          <w:p w14:paraId="47987D1F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</w:p>
        </w:tc>
        <w:tc>
          <w:tcPr>
            <w:tcW w:w="1620" w:type="dxa"/>
          </w:tcPr>
          <w:p w14:paraId="4004F909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>forward</w:t>
            </w:r>
            <w:r w:rsidRPr="00533F88">
              <w:rPr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19D2A1E4" w14:textId="12CCBEC3" w:rsidR="009F0F9B" w:rsidRPr="00533F88" w:rsidRDefault="00BE7FAE" w:rsidP="00A32C1F">
            <w:pPr>
              <w:spacing w:before="120"/>
              <w:rPr>
                <w:szCs w:val="22"/>
              </w:rPr>
            </w:pPr>
            <w:r w:rsidRPr="007A23A4">
              <w:rPr>
                <w:szCs w:val="22"/>
              </w:rPr>
              <w:t>GCCTGGAGAAAGCTGCCAAAT</w:t>
            </w:r>
            <w:r w:rsidR="009F0F9B">
              <w:rPr>
                <w:szCs w:val="22"/>
              </w:rPr>
              <w:br/>
            </w:r>
            <w:r w:rsidRPr="007A23A4">
              <w:rPr>
                <w:szCs w:val="22"/>
              </w:rPr>
              <w:t>ACTGTCAAGGAGGGGAGCTT</w:t>
            </w:r>
          </w:p>
          <w:p w14:paraId="40997694" w14:textId="77777777" w:rsidR="009F0F9B" w:rsidRPr="00533F88" w:rsidRDefault="009F0F9B" w:rsidP="00A32C1F">
            <w:pPr>
              <w:spacing w:before="120"/>
              <w:rPr>
                <w:szCs w:val="22"/>
              </w:rPr>
            </w:pPr>
          </w:p>
        </w:tc>
        <w:tc>
          <w:tcPr>
            <w:tcW w:w="1620" w:type="dxa"/>
          </w:tcPr>
          <w:p w14:paraId="5A66E1EF" w14:textId="7AED349E" w:rsidR="009F0F9B" w:rsidRPr="00533F88" w:rsidRDefault="00BE7FAE" w:rsidP="00A32C1F">
            <w:pPr>
              <w:spacing w:before="120"/>
              <w:jc w:val="center"/>
              <w:rPr>
                <w:szCs w:val="22"/>
              </w:rPr>
            </w:pPr>
            <w:r>
              <w:rPr>
                <w:szCs w:val="22"/>
              </w:rPr>
              <w:t>378</w:t>
            </w:r>
          </w:p>
        </w:tc>
      </w:tr>
      <w:tr w:rsidR="009F0F9B" w:rsidRPr="00533F88" w14:paraId="5EB675B1" w14:textId="77777777" w:rsidTr="00A32C1F">
        <w:trPr>
          <w:jc w:val="center"/>
        </w:trPr>
        <w:tc>
          <w:tcPr>
            <w:tcW w:w="8635" w:type="dxa"/>
            <w:gridSpan w:val="4"/>
          </w:tcPr>
          <w:p w14:paraId="024CFDEF" w14:textId="77777777" w:rsidR="009F0F9B" w:rsidRPr="00533F88" w:rsidRDefault="009F0F9B" w:rsidP="00A32C1F">
            <w:pPr>
              <w:rPr>
                <w:szCs w:val="22"/>
              </w:rPr>
            </w:pPr>
            <w:r>
              <w:rPr>
                <w:i/>
                <w:szCs w:val="22"/>
              </w:rPr>
              <w:t>Gallus gallus</w:t>
            </w:r>
          </w:p>
        </w:tc>
      </w:tr>
      <w:tr w:rsidR="009F0F9B" w:rsidRPr="00533F88" w14:paraId="15699C59" w14:textId="77777777" w:rsidTr="00A32C1F">
        <w:trPr>
          <w:jc w:val="center"/>
        </w:trPr>
        <w:tc>
          <w:tcPr>
            <w:tcW w:w="1525" w:type="dxa"/>
          </w:tcPr>
          <w:p w14:paraId="18CDE62A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 xml:space="preserve">ENaC </w:t>
            </w:r>
            <w:r w:rsidRPr="00533F88">
              <w:rPr>
                <w:szCs w:val="22"/>
              </w:rPr>
              <w:sym w:font="Symbol" w:char="F061"/>
            </w:r>
          </w:p>
          <w:p w14:paraId="2E03A217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</w:p>
        </w:tc>
        <w:tc>
          <w:tcPr>
            <w:tcW w:w="1620" w:type="dxa"/>
          </w:tcPr>
          <w:p w14:paraId="5C6E151C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>forward</w:t>
            </w:r>
            <w:r w:rsidRPr="00533F88">
              <w:rPr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062CBB53" w14:textId="32A74EEF" w:rsidR="009F0F9B" w:rsidRPr="00533F88" w:rsidRDefault="003B127A" w:rsidP="00A32C1F">
            <w:pPr>
              <w:spacing w:before="120"/>
              <w:rPr>
                <w:szCs w:val="22"/>
              </w:rPr>
            </w:pPr>
            <w:r w:rsidRPr="003B127A">
              <w:rPr>
                <w:szCs w:val="22"/>
              </w:rPr>
              <w:t>CCGCGGTGGTTCTGTGAAG</w:t>
            </w:r>
            <w:r w:rsidR="009F0F9B">
              <w:rPr>
                <w:szCs w:val="22"/>
              </w:rPr>
              <w:br/>
            </w:r>
            <w:r w:rsidRPr="003B127A">
              <w:rPr>
                <w:szCs w:val="22"/>
              </w:rPr>
              <w:t>ACCACCAGAGAGAGGCCATT</w:t>
            </w:r>
          </w:p>
        </w:tc>
        <w:tc>
          <w:tcPr>
            <w:tcW w:w="1620" w:type="dxa"/>
          </w:tcPr>
          <w:p w14:paraId="7D1B250F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>
              <w:rPr>
                <w:szCs w:val="22"/>
              </w:rPr>
              <w:t>939</w:t>
            </w:r>
          </w:p>
        </w:tc>
      </w:tr>
      <w:tr w:rsidR="009F0F9B" w:rsidRPr="00533F88" w14:paraId="34A075DE" w14:textId="77777777" w:rsidTr="00A32C1F">
        <w:trPr>
          <w:jc w:val="center"/>
        </w:trPr>
        <w:tc>
          <w:tcPr>
            <w:tcW w:w="1525" w:type="dxa"/>
          </w:tcPr>
          <w:p w14:paraId="0F9FCB64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 xml:space="preserve">ENaC </w:t>
            </w:r>
            <w:r w:rsidRPr="00533F88">
              <w:rPr>
                <w:szCs w:val="22"/>
              </w:rPr>
              <w:sym w:font="Symbol" w:char="F062"/>
            </w:r>
          </w:p>
          <w:p w14:paraId="004A72A1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</w:p>
        </w:tc>
        <w:tc>
          <w:tcPr>
            <w:tcW w:w="1620" w:type="dxa"/>
          </w:tcPr>
          <w:p w14:paraId="431C3FEA" w14:textId="77777777" w:rsidR="009F0F9B" w:rsidRPr="00533F88" w:rsidRDefault="009F0F9B" w:rsidP="00A32C1F">
            <w:pPr>
              <w:spacing w:before="120"/>
              <w:jc w:val="center"/>
              <w:rPr>
                <w:b/>
                <w:szCs w:val="22"/>
              </w:rPr>
            </w:pPr>
            <w:r w:rsidRPr="00533F88">
              <w:rPr>
                <w:szCs w:val="22"/>
              </w:rPr>
              <w:t>forward</w:t>
            </w:r>
            <w:r w:rsidRPr="00533F88">
              <w:rPr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2DCCBB0B" w14:textId="6EB1B70E" w:rsidR="009F0F9B" w:rsidRPr="00533F88" w:rsidRDefault="003B127A" w:rsidP="00A32C1F">
            <w:pPr>
              <w:spacing w:before="120"/>
              <w:rPr>
                <w:szCs w:val="22"/>
              </w:rPr>
            </w:pPr>
            <w:r w:rsidRPr="003B127A">
              <w:rPr>
                <w:szCs w:val="22"/>
              </w:rPr>
              <w:t>GATCCTGGCGTGTCTCTACG</w:t>
            </w:r>
            <w:r w:rsidR="009F0F9B">
              <w:rPr>
                <w:szCs w:val="22"/>
              </w:rPr>
              <w:br/>
            </w:r>
            <w:r w:rsidRPr="003B127A">
              <w:rPr>
                <w:szCs w:val="22"/>
              </w:rPr>
              <w:t>CAGGCAAGCCTGGAAAAAGG</w:t>
            </w:r>
          </w:p>
        </w:tc>
        <w:tc>
          <w:tcPr>
            <w:tcW w:w="1620" w:type="dxa"/>
          </w:tcPr>
          <w:p w14:paraId="22305E5A" w14:textId="761E1AD5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>
              <w:rPr>
                <w:szCs w:val="22"/>
              </w:rPr>
              <w:t>4</w:t>
            </w:r>
            <w:r w:rsidR="008A3439">
              <w:rPr>
                <w:szCs w:val="22"/>
              </w:rPr>
              <w:t>48</w:t>
            </w:r>
          </w:p>
        </w:tc>
      </w:tr>
      <w:tr w:rsidR="009F0F9B" w:rsidRPr="00533F88" w14:paraId="49A4B3E1" w14:textId="77777777" w:rsidTr="00A32C1F">
        <w:trPr>
          <w:jc w:val="center"/>
        </w:trPr>
        <w:tc>
          <w:tcPr>
            <w:tcW w:w="1525" w:type="dxa"/>
          </w:tcPr>
          <w:p w14:paraId="0AD690F4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 xml:space="preserve">ENaC </w:t>
            </w:r>
            <w:r w:rsidRPr="00533F88">
              <w:rPr>
                <w:szCs w:val="22"/>
              </w:rPr>
              <w:sym w:font="Symbol" w:char="F067"/>
            </w:r>
          </w:p>
          <w:p w14:paraId="6483A92B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</w:p>
        </w:tc>
        <w:tc>
          <w:tcPr>
            <w:tcW w:w="1620" w:type="dxa"/>
          </w:tcPr>
          <w:p w14:paraId="29FDD03B" w14:textId="77777777" w:rsidR="009F0F9B" w:rsidRPr="00533F88" w:rsidRDefault="009F0F9B" w:rsidP="00A32C1F">
            <w:pPr>
              <w:spacing w:before="120"/>
              <w:jc w:val="center"/>
              <w:rPr>
                <w:b/>
                <w:szCs w:val="22"/>
              </w:rPr>
            </w:pPr>
            <w:r w:rsidRPr="00533F88">
              <w:rPr>
                <w:szCs w:val="22"/>
              </w:rPr>
              <w:t>forward</w:t>
            </w:r>
            <w:r w:rsidRPr="00533F88">
              <w:rPr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092A39B5" w14:textId="2D9D597A" w:rsidR="009F0F9B" w:rsidRPr="00533F88" w:rsidRDefault="003B127A" w:rsidP="00A32C1F">
            <w:pPr>
              <w:spacing w:before="120"/>
              <w:rPr>
                <w:szCs w:val="22"/>
              </w:rPr>
            </w:pPr>
            <w:r w:rsidRPr="003B127A">
              <w:rPr>
                <w:szCs w:val="22"/>
              </w:rPr>
              <w:t>GTGACATCGACAGGAGCCAA</w:t>
            </w:r>
            <w:r w:rsidR="009F0F9B">
              <w:rPr>
                <w:szCs w:val="22"/>
              </w:rPr>
              <w:br/>
            </w:r>
            <w:r w:rsidRPr="003B127A">
              <w:rPr>
                <w:szCs w:val="22"/>
              </w:rPr>
              <w:t>CAGAAGGATGACGAGCGTGT</w:t>
            </w:r>
          </w:p>
        </w:tc>
        <w:tc>
          <w:tcPr>
            <w:tcW w:w="1620" w:type="dxa"/>
          </w:tcPr>
          <w:p w14:paraId="33F4992A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>
              <w:rPr>
                <w:szCs w:val="22"/>
              </w:rPr>
              <w:t>621</w:t>
            </w:r>
          </w:p>
        </w:tc>
      </w:tr>
      <w:tr w:rsidR="009F0F9B" w:rsidRPr="00533F88" w14:paraId="676037DD" w14:textId="77777777" w:rsidTr="00A32C1F">
        <w:trPr>
          <w:jc w:val="center"/>
        </w:trPr>
        <w:tc>
          <w:tcPr>
            <w:tcW w:w="1525" w:type="dxa"/>
          </w:tcPr>
          <w:p w14:paraId="4E958D7D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 w:rsidRPr="00533F88">
              <w:rPr>
                <w:szCs w:val="22"/>
              </w:rPr>
              <w:t xml:space="preserve">ENaC </w:t>
            </w:r>
            <w:r w:rsidRPr="00533F88">
              <w:rPr>
                <w:szCs w:val="22"/>
              </w:rPr>
              <w:sym w:font="Symbol" w:char="F064"/>
            </w:r>
          </w:p>
          <w:p w14:paraId="5A61CA94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</w:p>
        </w:tc>
        <w:tc>
          <w:tcPr>
            <w:tcW w:w="1620" w:type="dxa"/>
          </w:tcPr>
          <w:p w14:paraId="74A56542" w14:textId="77777777" w:rsidR="009F0F9B" w:rsidRPr="00533F88" w:rsidRDefault="009F0F9B" w:rsidP="00A32C1F">
            <w:pPr>
              <w:spacing w:before="120"/>
              <w:jc w:val="center"/>
              <w:rPr>
                <w:b/>
                <w:szCs w:val="22"/>
              </w:rPr>
            </w:pPr>
            <w:r w:rsidRPr="00533F88">
              <w:rPr>
                <w:szCs w:val="22"/>
              </w:rPr>
              <w:t>forward</w:t>
            </w:r>
            <w:r w:rsidRPr="00533F88">
              <w:rPr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082A787C" w14:textId="171EA3B5" w:rsidR="009F0F9B" w:rsidRPr="00533F88" w:rsidRDefault="003B127A" w:rsidP="00A32C1F">
            <w:pPr>
              <w:spacing w:before="120"/>
              <w:rPr>
                <w:szCs w:val="22"/>
              </w:rPr>
            </w:pPr>
            <w:r w:rsidRPr="003B127A">
              <w:rPr>
                <w:szCs w:val="22"/>
              </w:rPr>
              <w:t>GAGGAGCCAGGGATACCATC</w:t>
            </w:r>
            <w:r w:rsidR="009F0F9B">
              <w:rPr>
                <w:szCs w:val="22"/>
              </w:rPr>
              <w:br/>
            </w:r>
            <w:r w:rsidRPr="003B127A">
              <w:rPr>
                <w:szCs w:val="22"/>
              </w:rPr>
              <w:t>CATCCTTTAAGCCTGTTTCTTCCTG</w:t>
            </w:r>
          </w:p>
        </w:tc>
        <w:tc>
          <w:tcPr>
            <w:tcW w:w="1620" w:type="dxa"/>
          </w:tcPr>
          <w:p w14:paraId="605CE8EA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>
              <w:rPr>
                <w:szCs w:val="22"/>
              </w:rPr>
              <w:t>424</w:t>
            </w:r>
          </w:p>
        </w:tc>
      </w:tr>
      <w:tr w:rsidR="009F0F9B" w:rsidRPr="00533F88" w14:paraId="7AB399C8" w14:textId="77777777" w:rsidTr="00A32C1F">
        <w:trPr>
          <w:jc w:val="center"/>
        </w:trPr>
        <w:tc>
          <w:tcPr>
            <w:tcW w:w="1525" w:type="dxa"/>
          </w:tcPr>
          <w:p w14:paraId="714C17D6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>
              <w:rPr>
                <w:szCs w:val="22"/>
              </w:rPr>
              <w:t>GAPDH</w:t>
            </w:r>
          </w:p>
          <w:p w14:paraId="0F3B64EE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</w:p>
        </w:tc>
        <w:tc>
          <w:tcPr>
            <w:tcW w:w="1620" w:type="dxa"/>
          </w:tcPr>
          <w:p w14:paraId="749BBF6C" w14:textId="77777777" w:rsidR="009F0F9B" w:rsidRPr="00533F88" w:rsidRDefault="009F0F9B" w:rsidP="00A32C1F">
            <w:pPr>
              <w:spacing w:before="120"/>
              <w:jc w:val="center"/>
              <w:rPr>
                <w:b/>
                <w:szCs w:val="22"/>
              </w:rPr>
            </w:pPr>
            <w:r w:rsidRPr="00533F88">
              <w:rPr>
                <w:szCs w:val="22"/>
              </w:rPr>
              <w:t>forward</w:t>
            </w:r>
            <w:r w:rsidRPr="00533F88">
              <w:rPr>
                <w:szCs w:val="22"/>
              </w:rPr>
              <w:br/>
              <w:t>reverse</w:t>
            </w:r>
          </w:p>
        </w:tc>
        <w:tc>
          <w:tcPr>
            <w:tcW w:w="3870" w:type="dxa"/>
          </w:tcPr>
          <w:p w14:paraId="160B7E95" w14:textId="226D28C7" w:rsidR="009F0F9B" w:rsidRPr="00533F88" w:rsidRDefault="003B127A" w:rsidP="00A32C1F">
            <w:pPr>
              <w:spacing w:before="120"/>
              <w:rPr>
                <w:szCs w:val="22"/>
              </w:rPr>
            </w:pPr>
            <w:r w:rsidRPr="003B127A">
              <w:rPr>
                <w:szCs w:val="22"/>
              </w:rPr>
              <w:t>CACTATCTTCCAGGAGCGTGA</w:t>
            </w:r>
            <w:r w:rsidR="009F0F9B">
              <w:rPr>
                <w:szCs w:val="22"/>
              </w:rPr>
              <w:br/>
            </w:r>
            <w:r w:rsidRPr="003B127A">
              <w:rPr>
                <w:szCs w:val="22"/>
              </w:rPr>
              <w:t>TTGGCTGGTTTCTCCAGACG</w:t>
            </w:r>
          </w:p>
        </w:tc>
        <w:tc>
          <w:tcPr>
            <w:tcW w:w="1620" w:type="dxa"/>
          </w:tcPr>
          <w:p w14:paraId="5203E6A1" w14:textId="77777777" w:rsidR="009F0F9B" w:rsidRPr="00533F88" w:rsidRDefault="009F0F9B" w:rsidP="00A32C1F">
            <w:pPr>
              <w:spacing w:before="120"/>
              <w:jc w:val="center"/>
              <w:rPr>
                <w:szCs w:val="22"/>
              </w:rPr>
            </w:pPr>
            <w:r>
              <w:rPr>
                <w:szCs w:val="22"/>
              </w:rPr>
              <w:t>540</w:t>
            </w:r>
          </w:p>
        </w:tc>
      </w:tr>
    </w:tbl>
    <w:p w14:paraId="1E4072CB" w14:textId="0966EE4A" w:rsidR="006215CF" w:rsidRPr="009F0F9B" w:rsidRDefault="006215CF">
      <w:pPr>
        <w:rPr>
          <w:b/>
          <w:bCs/>
          <w:szCs w:val="22"/>
        </w:rPr>
      </w:pPr>
    </w:p>
    <w:sectPr w:rsidR="006215CF" w:rsidRPr="009F0F9B" w:rsidSect="00F33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F9B"/>
    <w:rsid w:val="000048E1"/>
    <w:rsid w:val="00004E03"/>
    <w:rsid w:val="00007999"/>
    <w:rsid w:val="00017A41"/>
    <w:rsid w:val="00020277"/>
    <w:rsid w:val="000204D4"/>
    <w:rsid w:val="00020603"/>
    <w:rsid w:val="00020F4E"/>
    <w:rsid w:val="00042701"/>
    <w:rsid w:val="000460B9"/>
    <w:rsid w:val="00047D5D"/>
    <w:rsid w:val="00055197"/>
    <w:rsid w:val="000563BE"/>
    <w:rsid w:val="00057D6F"/>
    <w:rsid w:val="00061A38"/>
    <w:rsid w:val="00062DEB"/>
    <w:rsid w:val="00066428"/>
    <w:rsid w:val="00067FB4"/>
    <w:rsid w:val="000705E4"/>
    <w:rsid w:val="00073C97"/>
    <w:rsid w:val="000806E4"/>
    <w:rsid w:val="00080CD9"/>
    <w:rsid w:val="00085DBA"/>
    <w:rsid w:val="00092341"/>
    <w:rsid w:val="000A3741"/>
    <w:rsid w:val="000A449A"/>
    <w:rsid w:val="000A695B"/>
    <w:rsid w:val="000B0C59"/>
    <w:rsid w:val="000B39FB"/>
    <w:rsid w:val="000B7EA5"/>
    <w:rsid w:val="000C657C"/>
    <w:rsid w:val="000D1A7D"/>
    <w:rsid w:val="000D20F4"/>
    <w:rsid w:val="000D4A06"/>
    <w:rsid w:val="000E0F27"/>
    <w:rsid w:val="000E2DCB"/>
    <w:rsid w:val="000E3358"/>
    <w:rsid w:val="000E49F1"/>
    <w:rsid w:val="000F74DC"/>
    <w:rsid w:val="00100223"/>
    <w:rsid w:val="001012F8"/>
    <w:rsid w:val="0010149A"/>
    <w:rsid w:val="00102A14"/>
    <w:rsid w:val="0010447E"/>
    <w:rsid w:val="00105802"/>
    <w:rsid w:val="00112DC6"/>
    <w:rsid w:val="00114F61"/>
    <w:rsid w:val="00117872"/>
    <w:rsid w:val="0013528F"/>
    <w:rsid w:val="001476D9"/>
    <w:rsid w:val="0015126A"/>
    <w:rsid w:val="001540F1"/>
    <w:rsid w:val="00160657"/>
    <w:rsid w:val="00160C68"/>
    <w:rsid w:val="001613F5"/>
    <w:rsid w:val="001720EE"/>
    <w:rsid w:val="001870E9"/>
    <w:rsid w:val="001943CC"/>
    <w:rsid w:val="001A2F71"/>
    <w:rsid w:val="001B3C3C"/>
    <w:rsid w:val="001B5386"/>
    <w:rsid w:val="001B67D3"/>
    <w:rsid w:val="001B67E8"/>
    <w:rsid w:val="001C1630"/>
    <w:rsid w:val="001C2B20"/>
    <w:rsid w:val="001C3584"/>
    <w:rsid w:val="001D0A66"/>
    <w:rsid w:val="001D2114"/>
    <w:rsid w:val="001D3734"/>
    <w:rsid w:val="001D389A"/>
    <w:rsid w:val="001D60CB"/>
    <w:rsid w:val="001D7743"/>
    <w:rsid w:val="001D776C"/>
    <w:rsid w:val="001D7BC5"/>
    <w:rsid w:val="001E0B90"/>
    <w:rsid w:val="001E10ED"/>
    <w:rsid w:val="002006DF"/>
    <w:rsid w:val="00201CAA"/>
    <w:rsid w:val="00202659"/>
    <w:rsid w:val="00203FA8"/>
    <w:rsid w:val="002061F2"/>
    <w:rsid w:val="00206FB2"/>
    <w:rsid w:val="002100D1"/>
    <w:rsid w:val="0021125C"/>
    <w:rsid w:val="00211A69"/>
    <w:rsid w:val="00212AC2"/>
    <w:rsid w:val="0021478E"/>
    <w:rsid w:val="00217FF4"/>
    <w:rsid w:val="0022597E"/>
    <w:rsid w:val="00230D36"/>
    <w:rsid w:val="002475A4"/>
    <w:rsid w:val="00247D79"/>
    <w:rsid w:val="00255EED"/>
    <w:rsid w:val="00256A8B"/>
    <w:rsid w:val="002651EB"/>
    <w:rsid w:val="00273816"/>
    <w:rsid w:val="00276B88"/>
    <w:rsid w:val="002804C2"/>
    <w:rsid w:val="002854F5"/>
    <w:rsid w:val="002870C3"/>
    <w:rsid w:val="00292B53"/>
    <w:rsid w:val="00294758"/>
    <w:rsid w:val="00297C8F"/>
    <w:rsid w:val="002A2125"/>
    <w:rsid w:val="002A4EA5"/>
    <w:rsid w:val="002B1DF0"/>
    <w:rsid w:val="002B461A"/>
    <w:rsid w:val="002B7BE3"/>
    <w:rsid w:val="002C3A98"/>
    <w:rsid w:val="002D02AA"/>
    <w:rsid w:val="002D0775"/>
    <w:rsid w:val="002E5A62"/>
    <w:rsid w:val="002E7496"/>
    <w:rsid w:val="002E7902"/>
    <w:rsid w:val="00310B88"/>
    <w:rsid w:val="00311DBA"/>
    <w:rsid w:val="003138CD"/>
    <w:rsid w:val="00313D91"/>
    <w:rsid w:val="00320220"/>
    <w:rsid w:val="00324FC6"/>
    <w:rsid w:val="00333AB1"/>
    <w:rsid w:val="00347C93"/>
    <w:rsid w:val="0035255C"/>
    <w:rsid w:val="0035437C"/>
    <w:rsid w:val="00360256"/>
    <w:rsid w:val="00366C14"/>
    <w:rsid w:val="003815DB"/>
    <w:rsid w:val="0038191A"/>
    <w:rsid w:val="003837AD"/>
    <w:rsid w:val="00392441"/>
    <w:rsid w:val="00393A6F"/>
    <w:rsid w:val="00394CCA"/>
    <w:rsid w:val="003966C2"/>
    <w:rsid w:val="003A1FDB"/>
    <w:rsid w:val="003A3C53"/>
    <w:rsid w:val="003A6B92"/>
    <w:rsid w:val="003B127A"/>
    <w:rsid w:val="003B77EB"/>
    <w:rsid w:val="003C26B6"/>
    <w:rsid w:val="003D4514"/>
    <w:rsid w:val="003D619F"/>
    <w:rsid w:val="003E09F1"/>
    <w:rsid w:val="003E0C1D"/>
    <w:rsid w:val="003F1C60"/>
    <w:rsid w:val="004074F8"/>
    <w:rsid w:val="00410B6E"/>
    <w:rsid w:val="00411EAD"/>
    <w:rsid w:val="004125C8"/>
    <w:rsid w:val="00421F32"/>
    <w:rsid w:val="004311E1"/>
    <w:rsid w:val="004329A1"/>
    <w:rsid w:val="00447261"/>
    <w:rsid w:val="00450D7A"/>
    <w:rsid w:val="004520DB"/>
    <w:rsid w:val="00454F82"/>
    <w:rsid w:val="004550EC"/>
    <w:rsid w:val="00455807"/>
    <w:rsid w:val="0046498C"/>
    <w:rsid w:val="0048183F"/>
    <w:rsid w:val="00482993"/>
    <w:rsid w:val="0048438A"/>
    <w:rsid w:val="004A6AF3"/>
    <w:rsid w:val="004A6D59"/>
    <w:rsid w:val="004A6E20"/>
    <w:rsid w:val="004B0F00"/>
    <w:rsid w:val="004B17C1"/>
    <w:rsid w:val="004B5AA4"/>
    <w:rsid w:val="004C1966"/>
    <w:rsid w:val="004C2907"/>
    <w:rsid w:val="004C738C"/>
    <w:rsid w:val="004D3A58"/>
    <w:rsid w:val="004D40B1"/>
    <w:rsid w:val="004D4A10"/>
    <w:rsid w:val="004D598C"/>
    <w:rsid w:val="004E2D38"/>
    <w:rsid w:val="004E2FD8"/>
    <w:rsid w:val="004E36C6"/>
    <w:rsid w:val="004E4626"/>
    <w:rsid w:val="004E6796"/>
    <w:rsid w:val="004F2B37"/>
    <w:rsid w:val="004F45BA"/>
    <w:rsid w:val="00514BC1"/>
    <w:rsid w:val="00514C5F"/>
    <w:rsid w:val="00515A52"/>
    <w:rsid w:val="005215B5"/>
    <w:rsid w:val="005277F5"/>
    <w:rsid w:val="00530032"/>
    <w:rsid w:val="00544870"/>
    <w:rsid w:val="00546768"/>
    <w:rsid w:val="00556102"/>
    <w:rsid w:val="00565670"/>
    <w:rsid w:val="00566F97"/>
    <w:rsid w:val="005727A8"/>
    <w:rsid w:val="00574A8C"/>
    <w:rsid w:val="00574CAA"/>
    <w:rsid w:val="00574CE7"/>
    <w:rsid w:val="00577AF9"/>
    <w:rsid w:val="00582121"/>
    <w:rsid w:val="00584F38"/>
    <w:rsid w:val="00590AEF"/>
    <w:rsid w:val="00596D25"/>
    <w:rsid w:val="005A1851"/>
    <w:rsid w:val="005B173A"/>
    <w:rsid w:val="005B1EA2"/>
    <w:rsid w:val="005B73C0"/>
    <w:rsid w:val="005C0C75"/>
    <w:rsid w:val="005C7447"/>
    <w:rsid w:val="005D6E0A"/>
    <w:rsid w:val="005D701D"/>
    <w:rsid w:val="005E2F17"/>
    <w:rsid w:val="005E4113"/>
    <w:rsid w:val="005E6BE6"/>
    <w:rsid w:val="005F0403"/>
    <w:rsid w:val="005F5ADC"/>
    <w:rsid w:val="005F7057"/>
    <w:rsid w:val="00600ABC"/>
    <w:rsid w:val="006068F7"/>
    <w:rsid w:val="00610FC2"/>
    <w:rsid w:val="0061663D"/>
    <w:rsid w:val="006215CF"/>
    <w:rsid w:val="00622053"/>
    <w:rsid w:val="006232A6"/>
    <w:rsid w:val="00627A43"/>
    <w:rsid w:val="00632CC4"/>
    <w:rsid w:val="006332B6"/>
    <w:rsid w:val="006403A8"/>
    <w:rsid w:val="00646525"/>
    <w:rsid w:val="00662508"/>
    <w:rsid w:val="00664253"/>
    <w:rsid w:val="006700AC"/>
    <w:rsid w:val="00670AC9"/>
    <w:rsid w:val="00685E08"/>
    <w:rsid w:val="00696FC6"/>
    <w:rsid w:val="006A5BAB"/>
    <w:rsid w:val="006B026E"/>
    <w:rsid w:val="006B1CAF"/>
    <w:rsid w:val="006B23A0"/>
    <w:rsid w:val="006D14C8"/>
    <w:rsid w:val="006D26FF"/>
    <w:rsid w:val="006E0A3F"/>
    <w:rsid w:val="006E158F"/>
    <w:rsid w:val="006E60ED"/>
    <w:rsid w:val="006F0220"/>
    <w:rsid w:val="0070176B"/>
    <w:rsid w:val="00702B52"/>
    <w:rsid w:val="007042E7"/>
    <w:rsid w:val="00706080"/>
    <w:rsid w:val="00710399"/>
    <w:rsid w:val="00711AA4"/>
    <w:rsid w:val="007204B2"/>
    <w:rsid w:val="00731D0F"/>
    <w:rsid w:val="007406DB"/>
    <w:rsid w:val="007413B3"/>
    <w:rsid w:val="00742E09"/>
    <w:rsid w:val="007516B6"/>
    <w:rsid w:val="007601AA"/>
    <w:rsid w:val="007607C7"/>
    <w:rsid w:val="0076630E"/>
    <w:rsid w:val="007757DC"/>
    <w:rsid w:val="0078441C"/>
    <w:rsid w:val="00787CC2"/>
    <w:rsid w:val="00795654"/>
    <w:rsid w:val="007975F5"/>
    <w:rsid w:val="007A58B0"/>
    <w:rsid w:val="007A6871"/>
    <w:rsid w:val="007B1E7D"/>
    <w:rsid w:val="007B4A17"/>
    <w:rsid w:val="007C026F"/>
    <w:rsid w:val="007C6071"/>
    <w:rsid w:val="007D18BB"/>
    <w:rsid w:val="007D2344"/>
    <w:rsid w:val="007D68B5"/>
    <w:rsid w:val="007F11F1"/>
    <w:rsid w:val="007F2D35"/>
    <w:rsid w:val="007F6E88"/>
    <w:rsid w:val="007F7B95"/>
    <w:rsid w:val="00801375"/>
    <w:rsid w:val="00803629"/>
    <w:rsid w:val="00803930"/>
    <w:rsid w:val="00810C0A"/>
    <w:rsid w:val="008144D2"/>
    <w:rsid w:val="00822992"/>
    <w:rsid w:val="00822A14"/>
    <w:rsid w:val="00832215"/>
    <w:rsid w:val="00840A5A"/>
    <w:rsid w:val="00852315"/>
    <w:rsid w:val="0085559F"/>
    <w:rsid w:val="00860CC0"/>
    <w:rsid w:val="008722A7"/>
    <w:rsid w:val="00880740"/>
    <w:rsid w:val="00882EC5"/>
    <w:rsid w:val="008874F2"/>
    <w:rsid w:val="008906A9"/>
    <w:rsid w:val="008A116F"/>
    <w:rsid w:val="008A17A7"/>
    <w:rsid w:val="008A3439"/>
    <w:rsid w:val="008B3843"/>
    <w:rsid w:val="008B4BC9"/>
    <w:rsid w:val="008B7FDF"/>
    <w:rsid w:val="008C5857"/>
    <w:rsid w:val="008C711C"/>
    <w:rsid w:val="008D60D6"/>
    <w:rsid w:val="008E3D4A"/>
    <w:rsid w:val="008E4E26"/>
    <w:rsid w:val="008E756A"/>
    <w:rsid w:val="008F66F5"/>
    <w:rsid w:val="0090313A"/>
    <w:rsid w:val="00930EA8"/>
    <w:rsid w:val="00932116"/>
    <w:rsid w:val="00943133"/>
    <w:rsid w:val="00954DF5"/>
    <w:rsid w:val="0095506D"/>
    <w:rsid w:val="009613C3"/>
    <w:rsid w:val="00964A03"/>
    <w:rsid w:val="00966AEB"/>
    <w:rsid w:val="00967308"/>
    <w:rsid w:val="00967579"/>
    <w:rsid w:val="00993A2F"/>
    <w:rsid w:val="00997322"/>
    <w:rsid w:val="009A1A8E"/>
    <w:rsid w:val="009A3CC5"/>
    <w:rsid w:val="009A44D2"/>
    <w:rsid w:val="009A4A82"/>
    <w:rsid w:val="009A6CA0"/>
    <w:rsid w:val="009C5165"/>
    <w:rsid w:val="009D07F9"/>
    <w:rsid w:val="009D6DD5"/>
    <w:rsid w:val="009F0F9B"/>
    <w:rsid w:val="009F35A3"/>
    <w:rsid w:val="00A05695"/>
    <w:rsid w:val="00A059D9"/>
    <w:rsid w:val="00A07B6E"/>
    <w:rsid w:val="00A271A5"/>
    <w:rsid w:val="00A27270"/>
    <w:rsid w:val="00A313A1"/>
    <w:rsid w:val="00A31FAA"/>
    <w:rsid w:val="00A5127C"/>
    <w:rsid w:val="00A52198"/>
    <w:rsid w:val="00A55DC3"/>
    <w:rsid w:val="00A60230"/>
    <w:rsid w:val="00A61F00"/>
    <w:rsid w:val="00A756BA"/>
    <w:rsid w:val="00A818D5"/>
    <w:rsid w:val="00A8237D"/>
    <w:rsid w:val="00A84871"/>
    <w:rsid w:val="00A90778"/>
    <w:rsid w:val="00A926C8"/>
    <w:rsid w:val="00A93CD8"/>
    <w:rsid w:val="00A97A3E"/>
    <w:rsid w:val="00AA58A5"/>
    <w:rsid w:val="00AA6110"/>
    <w:rsid w:val="00AA6872"/>
    <w:rsid w:val="00AB48CB"/>
    <w:rsid w:val="00AD02AF"/>
    <w:rsid w:val="00AD2A11"/>
    <w:rsid w:val="00AD392E"/>
    <w:rsid w:val="00AD761A"/>
    <w:rsid w:val="00AE393F"/>
    <w:rsid w:val="00AE5EFC"/>
    <w:rsid w:val="00AE5F0E"/>
    <w:rsid w:val="00AF077F"/>
    <w:rsid w:val="00AF2469"/>
    <w:rsid w:val="00AF795A"/>
    <w:rsid w:val="00B04808"/>
    <w:rsid w:val="00B14BF5"/>
    <w:rsid w:val="00B14E76"/>
    <w:rsid w:val="00B22388"/>
    <w:rsid w:val="00B26649"/>
    <w:rsid w:val="00B26C44"/>
    <w:rsid w:val="00B31037"/>
    <w:rsid w:val="00B31BC4"/>
    <w:rsid w:val="00B32537"/>
    <w:rsid w:val="00B37BA0"/>
    <w:rsid w:val="00B43A2C"/>
    <w:rsid w:val="00B44079"/>
    <w:rsid w:val="00B54147"/>
    <w:rsid w:val="00B5765F"/>
    <w:rsid w:val="00B6673E"/>
    <w:rsid w:val="00B7065C"/>
    <w:rsid w:val="00B80B5F"/>
    <w:rsid w:val="00B864EB"/>
    <w:rsid w:val="00BA27E6"/>
    <w:rsid w:val="00BA4518"/>
    <w:rsid w:val="00BA4ECE"/>
    <w:rsid w:val="00BB0B5B"/>
    <w:rsid w:val="00BB1184"/>
    <w:rsid w:val="00BC03D3"/>
    <w:rsid w:val="00BD366A"/>
    <w:rsid w:val="00BD4BBF"/>
    <w:rsid w:val="00BE0E55"/>
    <w:rsid w:val="00BE3496"/>
    <w:rsid w:val="00BE78B8"/>
    <w:rsid w:val="00BE7FAE"/>
    <w:rsid w:val="00BF355E"/>
    <w:rsid w:val="00BF4CD3"/>
    <w:rsid w:val="00BF4FE7"/>
    <w:rsid w:val="00BF610C"/>
    <w:rsid w:val="00BF7A0C"/>
    <w:rsid w:val="00C03598"/>
    <w:rsid w:val="00C038BF"/>
    <w:rsid w:val="00C03AE5"/>
    <w:rsid w:val="00C13D25"/>
    <w:rsid w:val="00C250F5"/>
    <w:rsid w:val="00C3493C"/>
    <w:rsid w:val="00C44120"/>
    <w:rsid w:val="00C5253D"/>
    <w:rsid w:val="00C52D45"/>
    <w:rsid w:val="00C6379D"/>
    <w:rsid w:val="00C63F67"/>
    <w:rsid w:val="00C65E76"/>
    <w:rsid w:val="00C70CA9"/>
    <w:rsid w:val="00C81F61"/>
    <w:rsid w:val="00C86D2C"/>
    <w:rsid w:val="00C90B2C"/>
    <w:rsid w:val="00C95B31"/>
    <w:rsid w:val="00C963F8"/>
    <w:rsid w:val="00CA04DE"/>
    <w:rsid w:val="00CA14AF"/>
    <w:rsid w:val="00CA4A63"/>
    <w:rsid w:val="00CA77C8"/>
    <w:rsid w:val="00CB0184"/>
    <w:rsid w:val="00CC340E"/>
    <w:rsid w:val="00CD066A"/>
    <w:rsid w:val="00CD47BC"/>
    <w:rsid w:val="00CE087D"/>
    <w:rsid w:val="00CF2602"/>
    <w:rsid w:val="00CF2BA8"/>
    <w:rsid w:val="00CF2CE5"/>
    <w:rsid w:val="00CF2D14"/>
    <w:rsid w:val="00CF4E4A"/>
    <w:rsid w:val="00CF5062"/>
    <w:rsid w:val="00D030E5"/>
    <w:rsid w:val="00D07FCE"/>
    <w:rsid w:val="00D14B17"/>
    <w:rsid w:val="00D175F9"/>
    <w:rsid w:val="00D248ED"/>
    <w:rsid w:val="00D25746"/>
    <w:rsid w:val="00D26EEF"/>
    <w:rsid w:val="00D323E8"/>
    <w:rsid w:val="00D329B5"/>
    <w:rsid w:val="00D32ED9"/>
    <w:rsid w:val="00D35F92"/>
    <w:rsid w:val="00D50238"/>
    <w:rsid w:val="00D502FD"/>
    <w:rsid w:val="00D57AC3"/>
    <w:rsid w:val="00D665BC"/>
    <w:rsid w:val="00D66E6C"/>
    <w:rsid w:val="00D807E6"/>
    <w:rsid w:val="00D826F8"/>
    <w:rsid w:val="00D866A2"/>
    <w:rsid w:val="00D87FCF"/>
    <w:rsid w:val="00D91A6A"/>
    <w:rsid w:val="00D979C3"/>
    <w:rsid w:val="00DA14AF"/>
    <w:rsid w:val="00DA33C5"/>
    <w:rsid w:val="00DB0547"/>
    <w:rsid w:val="00DB3D33"/>
    <w:rsid w:val="00DD2930"/>
    <w:rsid w:val="00DE5EE0"/>
    <w:rsid w:val="00DF00E7"/>
    <w:rsid w:val="00E00B13"/>
    <w:rsid w:val="00E031A2"/>
    <w:rsid w:val="00E06FD9"/>
    <w:rsid w:val="00E07DA2"/>
    <w:rsid w:val="00E17616"/>
    <w:rsid w:val="00E231D1"/>
    <w:rsid w:val="00E232D9"/>
    <w:rsid w:val="00E323F9"/>
    <w:rsid w:val="00E33C12"/>
    <w:rsid w:val="00E34004"/>
    <w:rsid w:val="00E37F47"/>
    <w:rsid w:val="00E403C2"/>
    <w:rsid w:val="00E40C87"/>
    <w:rsid w:val="00E416DD"/>
    <w:rsid w:val="00E428F6"/>
    <w:rsid w:val="00E438F2"/>
    <w:rsid w:val="00E45073"/>
    <w:rsid w:val="00E501C4"/>
    <w:rsid w:val="00E51458"/>
    <w:rsid w:val="00E5427C"/>
    <w:rsid w:val="00E571AE"/>
    <w:rsid w:val="00E57787"/>
    <w:rsid w:val="00E65ADE"/>
    <w:rsid w:val="00E6665F"/>
    <w:rsid w:val="00E707B9"/>
    <w:rsid w:val="00E71CC4"/>
    <w:rsid w:val="00E74185"/>
    <w:rsid w:val="00E75ED4"/>
    <w:rsid w:val="00E807A2"/>
    <w:rsid w:val="00E95A19"/>
    <w:rsid w:val="00EB0BE3"/>
    <w:rsid w:val="00EB4CA1"/>
    <w:rsid w:val="00EB5A05"/>
    <w:rsid w:val="00EC02AD"/>
    <w:rsid w:val="00EC1769"/>
    <w:rsid w:val="00ED35CC"/>
    <w:rsid w:val="00F059D0"/>
    <w:rsid w:val="00F17DDD"/>
    <w:rsid w:val="00F20306"/>
    <w:rsid w:val="00F2372C"/>
    <w:rsid w:val="00F31A5C"/>
    <w:rsid w:val="00F332B8"/>
    <w:rsid w:val="00F33588"/>
    <w:rsid w:val="00F33859"/>
    <w:rsid w:val="00F35301"/>
    <w:rsid w:val="00F409A8"/>
    <w:rsid w:val="00F417B7"/>
    <w:rsid w:val="00F44413"/>
    <w:rsid w:val="00F46632"/>
    <w:rsid w:val="00F53197"/>
    <w:rsid w:val="00F53362"/>
    <w:rsid w:val="00F55311"/>
    <w:rsid w:val="00F60C02"/>
    <w:rsid w:val="00F60E33"/>
    <w:rsid w:val="00F72ADE"/>
    <w:rsid w:val="00F76E06"/>
    <w:rsid w:val="00F84799"/>
    <w:rsid w:val="00F8522C"/>
    <w:rsid w:val="00F86DC7"/>
    <w:rsid w:val="00F87920"/>
    <w:rsid w:val="00F9416B"/>
    <w:rsid w:val="00F946F6"/>
    <w:rsid w:val="00FA2224"/>
    <w:rsid w:val="00FA3DC7"/>
    <w:rsid w:val="00FA4B22"/>
    <w:rsid w:val="00FA4F10"/>
    <w:rsid w:val="00FA6F71"/>
    <w:rsid w:val="00FA7D5D"/>
    <w:rsid w:val="00FB26D2"/>
    <w:rsid w:val="00FB5416"/>
    <w:rsid w:val="00FB58FF"/>
    <w:rsid w:val="00FC0246"/>
    <w:rsid w:val="00FC4AD9"/>
    <w:rsid w:val="00FC5891"/>
    <w:rsid w:val="00FD04A3"/>
    <w:rsid w:val="00FD258E"/>
    <w:rsid w:val="00FD4BB7"/>
    <w:rsid w:val="00FD6B83"/>
    <w:rsid w:val="00FE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03B8C"/>
  <w15:chartTrackingRefBased/>
  <w15:docId w15:val="{27B672BA-F203-0D4D-AF7B-A14950D9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0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lan, Ossama B</dc:creator>
  <cp:keywords/>
  <dc:description/>
  <cp:lastModifiedBy>Wang, Xueping</cp:lastModifiedBy>
  <cp:revision>3</cp:revision>
  <dcterms:created xsi:type="dcterms:W3CDTF">2024-01-10T19:36:00Z</dcterms:created>
  <dcterms:modified xsi:type="dcterms:W3CDTF">2024-01-24T19:45:00Z</dcterms:modified>
</cp:coreProperties>
</file>